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C3789" w14:textId="77777777" w:rsidR="00035048" w:rsidRDefault="00035048" w:rsidP="0003504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</w:p>
    <w:p w14:paraId="533B5C62" w14:textId="77777777" w:rsidR="00035048" w:rsidRDefault="00035048" w:rsidP="0003504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clinical features and DRB1 alleles between the IBM patients with hepatitis C virus infection and without</w:t>
      </w:r>
    </w:p>
    <w:p w14:paraId="2753FEBC" w14:textId="77777777" w:rsidR="00035048" w:rsidRDefault="00035048" w:rsidP="00035048">
      <w:pPr>
        <w:ind w:firstLineChars="202" w:firstLine="424"/>
      </w:pPr>
      <w:r w:rsidRPr="00902D2C">
        <w:t xml:space="preserve"> </w:t>
      </w:r>
      <w:r>
        <w:rPr>
          <w:noProof/>
        </w:rPr>
        <w:drawing>
          <wp:inline distT="0" distB="0" distL="0" distR="0" wp14:anchorId="5C6031AF" wp14:editId="715EFA09">
            <wp:extent cx="5867561" cy="8448876"/>
            <wp:effectExtent l="0" t="0" r="0" b="9525"/>
            <wp:docPr id="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923" cy="8450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F986C" w14:textId="77777777" w:rsidR="00035048" w:rsidRDefault="00035048"/>
    <w:sectPr w:rsidR="00035048" w:rsidSect="00116605">
      <w:footerReference w:type="even" r:id="rId5"/>
      <w:footerReference w:type="default" r:id="rId6"/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AB27F3" w14:textId="77777777" w:rsidR="005D755A" w:rsidRDefault="00035048" w:rsidP="005D75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2878B5" w14:textId="77777777" w:rsidR="005D755A" w:rsidRDefault="000350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33E36E" w14:textId="77777777" w:rsidR="005D755A" w:rsidRDefault="00035048" w:rsidP="005D75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A8F124" w14:textId="77777777" w:rsidR="005D755A" w:rsidRDefault="0003504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048"/>
    <w:rsid w:val="0003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1D58A"/>
  <w15:chartTrackingRefBased/>
  <w15:docId w15:val="{04142854-FF43-4DA3-BEA4-B7F9EC923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048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50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5048"/>
    <w:rPr>
      <w:rFonts w:eastAsiaTheme="minorEastAsia"/>
      <w:kern w:val="2"/>
      <w:sz w:val="21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35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3:20:00Z</dcterms:created>
  <dcterms:modified xsi:type="dcterms:W3CDTF">2020-08-09T03:20:00Z</dcterms:modified>
</cp:coreProperties>
</file>